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616" w:type="dxa"/>
        <w:tblLook w:val="04A0"/>
      </w:tblPr>
      <w:tblGrid>
        <w:gridCol w:w="1654"/>
        <w:gridCol w:w="2471"/>
        <w:gridCol w:w="555"/>
        <w:gridCol w:w="1055"/>
        <w:gridCol w:w="774"/>
        <w:gridCol w:w="746"/>
        <w:gridCol w:w="1081"/>
        <w:gridCol w:w="619"/>
        <w:gridCol w:w="253"/>
        <w:gridCol w:w="1357"/>
        <w:gridCol w:w="2413"/>
        <w:gridCol w:w="272"/>
        <w:gridCol w:w="1366"/>
      </w:tblGrid>
      <w:tr w:rsidR="00927CA3" w:rsidRPr="00927CA3" w:rsidTr="00B02D9B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7CA3" w:rsidRPr="00927CA3" w:rsidTr="00B02D9B">
        <w:trPr>
          <w:trHeight w:val="520"/>
        </w:trPr>
        <w:tc>
          <w:tcPr>
            <w:tcW w:w="1461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4937F1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Table S2</w:t>
            </w:r>
            <w:r w:rsidR="00CC5FF2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. KLF13 Motif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 in Proximal Pr</w:t>
            </w:r>
            <w:r w:rsidR="006942F4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omoter Regions of Risk 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>Genes</w:t>
            </w:r>
            <w:r w:rsidR="006942F4">
              <w:rPr>
                <w:rFonts w:ascii="Calibri" w:eastAsia="Times New Roman" w:hAnsi="Calibri" w:cs="Calibri"/>
                <w:b/>
                <w:bCs/>
                <w:color w:val="000000"/>
                <w:sz w:val="40"/>
                <w:szCs w:val="40"/>
              </w:rPr>
              <w:t xml:space="preserve"> for SCZ, ASD, DD/ID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otal Genes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PD Matched Genes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A76E4B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KLF</w:t>
            </w:r>
            <w:r w:rsidR="001C1D9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Motif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Containing Genes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1C1D90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KLF Motif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Gene %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1067FF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Cumulative 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Hypergeometr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Probability</w:t>
            </w:r>
            <w:r w:rsidR="00927CA3"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(p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2333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FDR-adjusted  p Value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PD All Genes</w:t>
            </w:r>
            <w:r w:rsidR="00C13735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(hg38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6455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645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CC5FF2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66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CC5FF2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0.1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CZ Genes (SCHEMA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 p </w:t>
            </w:r>
            <w:r w:rsidR="00D908F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value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&lt; </w:t>
            </w:r>
            <w:r w:rsidR="00AA3D9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-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2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7.1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8C08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8C08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4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1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416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 p </w:t>
            </w:r>
            <w:r w:rsidR="00D908F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value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&lt; </w:t>
            </w:r>
            <w:r w:rsidR="00AA3D9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1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E-3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2.7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8C08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8C08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38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072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CZ Genes (GWAS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</w:t>
            </w:r>
            <w:r w:rsidR="00FB27BA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FINEMAP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Pr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ri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ized Genes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</w:t>
            </w:r>
            <w:r w:rsidR="00FB27BA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FB27BA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9.5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43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B27BA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438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   </w:t>
            </w:r>
            <w:r w:rsidR="00A32E7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ll Pr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ri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ized Genes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43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35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8C08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1.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FC599F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2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68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CA3" w:rsidRPr="00FC599F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FC599F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5072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ASD Genes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EB054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102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8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4.5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A76E4B" w:rsidRDefault="00927CA3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A76E4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0.</w:t>
            </w:r>
            <w:r w:rsidR="00FC599F" w:rsidRPr="00A76E4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0</w:t>
            </w:r>
            <w:r w:rsidR="00A76E4B" w:rsidRPr="00A76E4B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49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</w:t>
            </w:r>
            <w:r w:rsid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952</w:t>
            </w:r>
          </w:p>
        </w:tc>
      </w:tr>
      <w:tr w:rsidR="001067FF" w:rsidRPr="00927CA3" w:rsidTr="00B02D9B">
        <w:trPr>
          <w:trHeight w:val="420"/>
        </w:trPr>
        <w:tc>
          <w:tcPr>
            <w:tcW w:w="4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940" w:rsidRDefault="00C03940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DD/I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 </w:t>
            </w:r>
            <w:r w:rsidRPr="00927C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Genes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9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927CA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58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</w:p>
          <w:p w:rsidR="00927CA3" w:rsidRPr="00927CA3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22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A76E4B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8.5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A76E4B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231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940" w:rsidRDefault="00C03940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  <w:p w:rsidR="00927CA3" w:rsidRPr="00A76E4B" w:rsidRDefault="00A76E4B" w:rsidP="00927CA3">
            <w:pPr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</w:pPr>
            <w:r w:rsidRPr="00A76E4B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0.5072</w:t>
            </w:r>
          </w:p>
        </w:tc>
      </w:tr>
      <w:tr w:rsidR="00927CA3" w:rsidRPr="00927CA3" w:rsidTr="00B02D9B">
        <w:trPr>
          <w:trHeight w:val="32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3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CA3" w:rsidRPr="00927CA3" w:rsidRDefault="00927CA3" w:rsidP="00927C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A4E79" w:rsidRDefault="00EA4E79"/>
    <w:sectPr w:rsidR="00EA4E79" w:rsidSect="00927C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27CA3"/>
    <w:rsid w:val="000721A9"/>
    <w:rsid w:val="001067FF"/>
    <w:rsid w:val="001C1D90"/>
    <w:rsid w:val="001F3675"/>
    <w:rsid w:val="0023337B"/>
    <w:rsid w:val="002831DA"/>
    <w:rsid w:val="004937F1"/>
    <w:rsid w:val="005F1C6F"/>
    <w:rsid w:val="006942F4"/>
    <w:rsid w:val="00752F30"/>
    <w:rsid w:val="007A7F55"/>
    <w:rsid w:val="008C08A3"/>
    <w:rsid w:val="00927CA3"/>
    <w:rsid w:val="009B4338"/>
    <w:rsid w:val="00A32E73"/>
    <w:rsid w:val="00A76E4B"/>
    <w:rsid w:val="00AA13C8"/>
    <w:rsid w:val="00AA3D9A"/>
    <w:rsid w:val="00AF2E17"/>
    <w:rsid w:val="00B02D9B"/>
    <w:rsid w:val="00B94043"/>
    <w:rsid w:val="00BE42C3"/>
    <w:rsid w:val="00C03940"/>
    <w:rsid w:val="00C13735"/>
    <w:rsid w:val="00CC5FF2"/>
    <w:rsid w:val="00D41EC0"/>
    <w:rsid w:val="00D5054B"/>
    <w:rsid w:val="00D908F8"/>
    <w:rsid w:val="00EA4E79"/>
    <w:rsid w:val="00EB0543"/>
    <w:rsid w:val="00FB27BA"/>
    <w:rsid w:val="00FC5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Xianjin</dc:creator>
  <cp:lastModifiedBy>Xianjin Zhou</cp:lastModifiedBy>
  <cp:revision>7</cp:revision>
  <dcterms:created xsi:type="dcterms:W3CDTF">2021-07-08T18:33:00Z</dcterms:created>
  <dcterms:modified xsi:type="dcterms:W3CDTF">2021-07-12T18:43:00Z</dcterms:modified>
</cp:coreProperties>
</file>